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1A050" w14:textId="77777777" w:rsidR="00C003C0" w:rsidRPr="001B5625" w:rsidRDefault="00C003C0" w:rsidP="00C003C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B5625">
        <w:rPr>
          <w:rFonts w:ascii="Arial" w:hAnsi="Arial" w:cs="Arial"/>
          <w:b/>
          <w:sz w:val="24"/>
          <w:szCs w:val="24"/>
          <w:lang w:val="en-US"/>
        </w:rPr>
        <w:t>Supplementary Fig.1</w:t>
      </w:r>
      <w:r w:rsidRPr="001B5625">
        <w:rPr>
          <w:rFonts w:ascii="Arial" w:hAnsi="Arial" w:cs="Arial"/>
          <w:sz w:val="24"/>
          <w:szCs w:val="24"/>
          <w:lang w:val="en-US"/>
        </w:rPr>
        <w:t xml:space="preserve"> </w:t>
      </w:r>
      <w:r w:rsidRPr="001B5625">
        <w:rPr>
          <w:rFonts w:ascii="Arial" w:hAnsi="Arial" w:cs="Arial"/>
          <w:bCs/>
          <w:sz w:val="24"/>
          <w:szCs w:val="24"/>
          <w:lang w:val="en-US"/>
        </w:rPr>
        <w:t>Kaplan Meier one-year survival comparing dysfunction and dysfunction-free group: X axis: time in months, Y axis: cumulative survival; no significant difference in survival within the first 12 months after TIPS procedure between dysfunction-free and dysfunction group (p=0.605); Numbers at Risk dysfunction-free group vs. dysfunction group in time intervals 0 months (209 vs. 70), 3 months (132 vs 45), 6 months (117 vs 36), 9 months (113 vs 33) and 12 months (106 vs 30)</w:t>
      </w:r>
    </w:p>
    <w:p w14:paraId="7C83E86E" w14:textId="77777777" w:rsidR="00C003C0" w:rsidRPr="001B5625" w:rsidRDefault="00C003C0" w:rsidP="00D879A7">
      <w:pPr>
        <w:ind w:righ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2D483AE" w14:textId="28AFD4D0" w:rsidR="003828FD" w:rsidRPr="001B5625" w:rsidRDefault="000F4F5B" w:rsidP="00D879A7">
      <w:pPr>
        <w:ind w:right="567"/>
        <w:jc w:val="both"/>
        <w:rPr>
          <w:rFonts w:ascii="Arial" w:hAnsi="Arial" w:cs="Arial"/>
          <w:sz w:val="24"/>
          <w:szCs w:val="24"/>
          <w:lang w:val="en-US"/>
        </w:rPr>
      </w:pPr>
      <w:r w:rsidRPr="001B5625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617542" w:rsidRPr="001B5625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1B5625">
        <w:rPr>
          <w:rFonts w:ascii="Arial" w:hAnsi="Arial" w:cs="Arial"/>
          <w:sz w:val="24"/>
          <w:szCs w:val="24"/>
          <w:lang w:val="en-US"/>
        </w:rPr>
        <w:t xml:space="preserve">. Procedure and </w:t>
      </w:r>
      <w:r w:rsidR="002C7C7C" w:rsidRPr="001B5625">
        <w:rPr>
          <w:rFonts w:ascii="Arial" w:hAnsi="Arial" w:cs="Arial"/>
          <w:sz w:val="24"/>
          <w:szCs w:val="24"/>
          <w:lang w:val="en-US"/>
        </w:rPr>
        <w:t>r</w:t>
      </w:r>
      <w:r w:rsidRPr="001B5625">
        <w:rPr>
          <w:rFonts w:ascii="Arial" w:hAnsi="Arial" w:cs="Arial"/>
          <w:sz w:val="24"/>
          <w:szCs w:val="24"/>
          <w:lang w:val="en-US"/>
        </w:rPr>
        <w:t xml:space="preserve">evision </w:t>
      </w:r>
      <w:r w:rsidR="00711C29" w:rsidRPr="001B5625">
        <w:rPr>
          <w:rFonts w:ascii="Arial" w:hAnsi="Arial" w:cs="Arial"/>
          <w:sz w:val="24"/>
          <w:szCs w:val="24"/>
          <w:lang w:val="en-US"/>
        </w:rPr>
        <w:t>details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4530"/>
        <w:gridCol w:w="1986"/>
        <w:gridCol w:w="2410"/>
        <w:gridCol w:w="1134"/>
      </w:tblGrid>
      <w:tr w:rsidR="000F4F5B" w:rsidRPr="001B5625" w14:paraId="7C2AF070" w14:textId="77777777" w:rsidTr="007E0A14">
        <w:trPr>
          <w:jc w:val="center"/>
        </w:trPr>
        <w:tc>
          <w:tcPr>
            <w:tcW w:w="4530" w:type="dxa"/>
            <w:shd w:val="clear" w:color="auto" w:fill="AEAAAA" w:themeFill="background2" w:themeFillShade="BF"/>
          </w:tcPr>
          <w:p w14:paraId="2566F3DD" w14:textId="77777777" w:rsidR="000F4F5B" w:rsidRPr="001B5625" w:rsidRDefault="000F4F5B" w:rsidP="00D73B27">
            <w:pPr>
              <w:ind w:left="3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B5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arameter</w:t>
            </w:r>
          </w:p>
          <w:p w14:paraId="79A632AF" w14:textId="77777777" w:rsidR="000F4F5B" w:rsidRPr="001B5625" w:rsidRDefault="000F4F5B" w:rsidP="000412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shd w:val="clear" w:color="auto" w:fill="AEAAAA" w:themeFill="background2" w:themeFillShade="BF"/>
          </w:tcPr>
          <w:p w14:paraId="77F355C3" w14:textId="0CFB1672" w:rsidR="000F4F5B" w:rsidRPr="001B5625" w:rsidRDefault="000F4F5B" w:rsidP="00730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no dysfunction </w:t>
            </w:r>
            <w:bookmarkStart w:id="0" w:name="_GoBack"/>
            <w:r w:rsidRPr="001B5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(n=23</w:t>
            </w:r>
            <w:r w:rsidR="000117A9" w:rsidRPr="001B5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1B5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  <w:bookmarkEnd w:id="0"/>
          </w:p>
        </w:tc>
        <w:tc>
          <w:tcPr>
            <w:tcW w:w="2410" w:type="dxa"/>
            <w:shd w:val="clear" w:color="auto" w:fill="AEAAAA" w:themeFill="background2" w:themeFillShade="BF"/>
          </w:tcPr>
          <w:p w14:paraId="4D2E1326" w14:textId="77777777" w:rsidR="000F4F5B" w:rsidRPr="001B5625" w:rsidRDefault="000F4F5B" w:rsidP="00730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IPS dysfunction (n=70)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7BA175A3" w14:textId="77777777" w:rsidR="000F4F5B" w:rsidRPr="001B5625" w:rsidRDefault="000F4F5B" w:rsidP="00730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</w:tr>
      <w:tr w:rsidR="000F4F5B" w:rsidRPr="001B5625" w14:paraId="6A42DF4A" w14:textId="77777777" w:rsidTr="007E0A14">
        <w:trPr>
          <w:jc w:val="center"/>
        </w:trPr>
        <w:tc>
          <w:tcPr>
            <w:tcW w:w="4530" w:type="dxa"/>
            <w:shd w:val="clear" w:color="auto" w:fill="auto"/>
          </w:tcPr>
          <w:p w14:paraId="3CB65405" w14:textId="13BB0C8F" w:rsidR="000F4F5B" w:rsidRPr="001B5625" w:rsidRDefault="000F4F5B" w:rsidP="00521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dication for </w:t>
            </w:r>
            <w:r w:rsidR="002C7C7C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ision</w:t>
            </w:r>
            <w:r w:rsidR="00521277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83F4F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function sign in duplex</w:t>
            </w:r>
            <w:r w:rsidR="00521277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gastrointestinal bleeding/ ascites</w:t>
            </w:r>
            <w:r w:rsidR="00683F4F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other</w:t>
            </w:r>
            <w:r w:rsidR="00521277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  <w:shd w:val="clear" w:color="auto" w:fill="D0CECE" w:themeFill="background2" w:themeFillShade="E6"/>
          </w:tcPr>
          <w:p w14:paraId="39C2235A" w14:textId="77777777" w:rsidR="000F4F5B" w:rsidRPr="001B5625" w:rsidRDefault="000F4F5B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67D2FDDF" w14:textId="70E1DBE8" w:rsidR="000F4F5B" w:rsidRPr="001B5625" w:rsidRDefault="00571187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/1/32/11 (33%/1.5%/49%/</w:t>
            </w:r>
            <w:r w:rsidR="00314AEF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%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4624D79" w14:textId="77777777" w:rsidR="000F4F5B" w:rsidRPr="001B5625" w:rsidRDefault="000F4F5B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4F5B" w:rsidRPr="001B5625" w14:paraId="1CC37705" w14:textId="77777777" w:rsidTr="007E0A14">
        <w:trPr>
          <w:jc w:val="center"/>
        </w:trPr>
        <w:tc>
          <w:tcPr>
            <w:tcW w:w="4530" w:type="dxa"/>
            <w:shd w:val="clear" w:color="auto" w:fill="auto"/>
          </w:tcPr>
          <w:p w14:paraId="553A262A" w14:textId="11EAC738" w:rsidR="000F4F5B" w:rsidRPr="001B5625" w:rsidRDefault="000F4F5B" w:rsidP="00521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ype of </w:t>
            </w:r>
            <w:r w:rsidR="002C7C7C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ision</w:t>
            </w:r>
            <w:r w:rsidR="00521277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C7C7C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521277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latation/ </w:t>
            </w:r>
            <w:r w:rsidR="002C7C7C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521277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nt </w:t>
            </w:r>
            <w:r w:rsidR="002C7C7C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521277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tension/ </w:t>
            </w:r>
            <w:r w:rsidR="002C7C7C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521277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sis)</w:t>
            </w:r>
          </w:p>
        </w:tc>
        <w:tc>
          <w:tcPr>
            <w:tcW w:w="1986" w:type="dxa"/>
            <w:shd w:val="clear" w:color="auto" w:fill="D0CECE" w:themeFill="background2" w:themeFillShade="E6"/>
          </w:tcPr>
          <w:p w14:paraId="32D70C33" w14:textId="77777777" w:rsidR="000F4F5B" w:rsidRPr="001B5625" w:rsidRDefault="000F4F5B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7EFBCC6D" w14:textId="57CC876C" w:rsidR="000F4F5B" w:rsidRPr="001B5625" w:rsidRDefault="00314AEF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/37/1 (46%/53%/1%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CDE71E1" w14:textId="77777777" w:rsidR="000F4F5B" w:rsidRPr="001B5625" w:rsidRDefault="000F4F5B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4F5B" w:rsidRPr="001B5625" w14:paraId="1DD0E7ED" w14:textId="77777777" w:rsidTr="007E0A14">
        <w:trPr>
          <w:jc w:val="center"/>
        </w:trPr>
        <w:tc>
          <w:tcPr>
            <w:tcW w:w="4530" w:type="dxa"/>
            <w:shd w:val="clear" w:color="auto" w:fill="auto"/>
          </w:tcPr>
          <w:p w14:paraId="3098756C" w14:textId="1F188721" w:rsidR="000F4F5B" w:rsidRPr="001B5625" w:rsidRDefault="000F4F5B" w:rsidP="00521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ications during TIPS</w:t>
            </w:r>
            <w:r w:rsidR="00CB2DAA" w:rsidRPr="001B56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A3345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cedure</w:t>
            </w:r>
          </w:p>
        </w:tc>
        <w:tc>
          <w:tcPr>
            <w:tcW w:w="1986" w:type="dxa"/>
            <w:shd w:val="clear" w:color="auto" w:fill="auto"/>
          </w:tcPr>
          <w:p w14:paraId="63DD7325" w14:textId="6E882410" w:rsidR="000F4F5B" w:rsidRPr="001B5625" w:rsidRDefault="00314AEF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%)</w:t>
            </w:r>
          </w:p>
        </w:tc>
        <w:tc>
          <w:tcPr>
            <w:tcW w:w="2410" w:type="dxa"/>
            <w:shd w:val="clear" w:color="auto" w:fill="auto"/>
          </w:tcPr>
          <w:p w14:paraId="41973426" w14:textId="6AB38B91" w:rsidR="000F4F5B" w:rsidRPr="001B5625" w:rsidRDefault="00314AEF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1134" w:type="dxa"/>
            <w:shd w:val="clear" w:color="auto" w:fill="auto"/>
          </w:tcPr>
          <w:p w14:paraId="60B86A3F" w14:textId="5C69F4D7" w:rsidR="000F4F5B" w:rsidRPr="001B5625" w:rsidRDefault="00240FB4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2</w:t>
            </w:r>
          </w:p>
        </w:tc>
      </w:tr>
      <w:tr w:rsidR="008E26A2" w:rsidRPr="001B5625" w14:paraId="0C2FE19D" w14:textId="77777777" w:rsidTr="007E0A14">
        <w:trPr>
          <w:jc w:val="center"/>
        </w:trPr>
        <w:tc>
          <w:tcPr>
            <w:tcW w:w="4530" w:type="dxa"/>
            <w:shd w:val="clear" w:color="auto" w:fill="auto"/>
          </w:tcPr>
          <w:p w14:paraId="2D4001DA" w14:textId="092D1EC6" w:rsidR="008E26A2" w:rsidRPr="001B5625" w:rsidRDefault="008E26A2" w:rsidP="00521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idental puncture (ascites/ artery/ gall bladder/ bile ducts</w:t>
            </w:r>
            <w:r w:rsidR="00571187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combin</w:t>
            </w:r>
            <w:r w:rsidR="001F320F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  <w:shd w:val="clear" w:color="auto" w:fill="auto"/>
          </w:tcPr>
          <w:p w14:paraId="0B93DD8B" w14:textId="6F311D40" w:rsidR="008E26A2" w:rsidRPr="001B5625" w:rsidRDefault="00314AEF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5/2/2 (1%/2%/1%/1%)</w:t>
            </w:r>
          </w:p>
        </w:tc>
        <w:tc>
          <w:tcPr>
            <w:tcW w:w="2410" w:type="dxa"/>
            <w:shd w:val="clear" w:color="auto" w:fill="auto"/>
          </w:tcPr>
          <w:p w14:paraId="42A6CCB3" w14:textId="1DCD9CAD" w:rsidR="008E26A2" w:rsidRPr="001B5625" w:rsidRDefault="00314AEF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3/0/0 (1.5%/4.5%/0%/0%)</w:t>
            </w:r>
          </w:p>
        </w:tc>
        <w:tc>
          <w:tcPr>
            <w:tcW w:w="1134" w:type="dxa"/>
            <w:shd w:val="clear" w:color="auto" w:fill="auto"/>
          </w:tcPr>
          <w:p w14:paraId="1407D981" w14:textId="4DE83139" w:rsidR="008E26A2" w:rsidRPr="001B5625" w:rsidRDefault="00240FB4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8</w:t>
            </w:r>
          </w:p>
        </w:tc>
      </w:tr>
      <w:tr w:rsidR="00CA3345" w:rsidRPr="001B5625" w14:paraId="567333DD" w14:textId="77777777" w:rsidTr="007E0A14">
        <w:trPr>
          <w:jc w:val="center"/>
        </w:trPr>
        <w:tc>
          <w:tcPr>
            <w:tcW w:w="4530" w:type="dxa"/>
            <w:shd w:val="clear" w:color="auto" w:fill="auto"/>
          </w:tcPr>
          <w:p w14:paraId="75E89607" w14:textId="25CF83F9" w:rsidR="00CA3345" w:rsidRPr="001B5625" w:rsidRDefault="00CA3345" w:rsidP="00521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eeding after TIPS procedure</w:t>
            </w:r>
          </w:p>
        </w:tc>
        <w:tc>
          <w:tcPr>
            <w:tcW w:w="1986" w:type="dxa"/>
            <w:shd w:val="clear" w:color="auto" w:fill="auto"/>
          </w:tcPr>
          <w:p w14:paraId="76D07F34" w14:textId="67B0845E" w:rsidR="00CA3345" w:rsidRPr="001B5625" w:rsidRDefault="00314AEF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%)</w:t>
            </w:r>
          </w:p>
        </w:tc>
        <w:tc>
          <w:tcPr>
            <w:tcW w:w="2410" w:type="dxa"/>
            <w:shd w:val="clear" w:color="auto" w:fill="auto"/>
          </w:tcPr>
          <w:p w14:paraId="37ACE70D" w14:textId="3FEA750F" w:rsidR="00CA3345" w:rsidRPr="001B5625" w:rsidRDefault="00314AEF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5%)</w:t>
            </w:r>
          </w:p>
        </w:tc>
        <w:tc>
          <w:tcPr>
            <w:tcW w:w="1134" w:type="dxa"/>
            <w:shd w:val="clear" w:color="auto" w:fill="auto"/>
          </w:tcPr>
          <w:p w14:paraId="7F28AC9E" w14:textId="779C1721" w:rsidR="00CA3345" w:rsidRPr="001B5625" w:rsidRDefault="00240FB4" w:rsidP="007E0A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8</w:t>
            </w:r>
          </w:p>
        </w:tc>
      </w:tr>
    </w:tbl>
    <w:p w14:paraId="3B397E4A" w14:textId="77777777" w:rsidR="00AA3695" w:rsidRPr="001B5625" w:rsidRDefault="00AA3695" w:rsidP="007E0A14">
      <w:pPr>
        <w:ind w:left="-426" w:right="-426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A862E12" w14:textId="66034CB8" w:rsidR="007E0A14" w:rsidRPr="001B5625" w:rsidRDefault="007E0A14" w:rsidP="007E0A14">
      <w:pPr>
        <w:ind w:left="-426" w:right="-426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B5625">
        <w:rPr>
          <w:rFonts w:ascii="Times New Roman" w:hAnsi="Times New Roman" w:cs="Times New Roman"/>
          <w:sz w:val="20"/>
          <w:szCs w:val="20"/>
          <w:lang w:val="en-GB"/>
        </w:rPr>
        <w:t>TIPS</w:t>
      </w:r>
      <w:r w:rsidR="00CB2DAA" w:rsidRPr="001B56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: Transjugular intrahepatic portosystemic shunt</w:t>
      </w:r>
    </w:p>
    <w:p w14:paraId="27A324C8" w14:textId="40F5AE46" w:rsidR="00AA3695" w:rsidRPr="001B5625" w:rsidRDefault="00AA3695" w:rsidP="00AA3695">
      <w:pPr>
        <w:ind w:left="-426" w:right="-426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B5625">
        <w:rPr>
          <w:rFonts w:ascii="Times New Roman" w:hAnsi="Times New Roman" w:cs="Times New Roman"/>
          <w:sz w:val="20"/>
          <w:szCs w:val="20"/>
          <w:lang w:val="en-GB"/>
        </w:rPr>
        <w:t>*p&lt;0.05 **p&lt;0.01 ***p&lt;0.001</w:t>
      </w:r>
    </w:p>
    <w:p w14:paraId="4578A1EE" w14:textId="593BC175" w:rsidR="00D73B27" w:rsidRPr="001B5625" w:rsidRDefault="00D73B27" w:rsidP="007E0A14">
      <w:pPr>
        <w:ind w:left="-426" w:right="-426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4AC9DEB" w14:textId="5A90860F" w:rsidR="00D73B27" w:rsidRPr="001B5625" w:rsidRDefault="00D73B27" w:rsidP="00D73B27">
      <w:pPr>
        <w:ind w:right="567"/>
        <w:jc w:val="both"/>
        <w:rPr>
          <w:rFonts w:ascii="Arial" w:hAnsi="Arial" w:cs="Arial"/>
          <w:sz w:val="24"/>
          <w:szCs w:val="24"/>
          <w:lang w:val="en-US"/>
        </w:rPr>
      </w:pPr>
      <w:r w:rsidRPr="001B5625">
        <w:rPr>
          <w:rFonts w:ascii="Arial" w:hAnsi="Arial" w:cs="Arial"/>
          <w:b/>
          <w:bCs/>
          <w:sz w:val="24"/>
          <w:szCs w:val="24"/>
          <w:lang w:val="en-US"/>
        </w:rPr>
        <w:t>Supplementary Table 2</w:t>
      </w:r>
      <w:r w:rsidRPr="001B5625">
        <w:rPr>
          <w:rFonts w:ascii="Arial" w:hAnsi="Arial" w:cs="Arial"/>
          <w:sz w:val="24"/>
          <w:szCs w:val="24"/>
          <w:lang w:val="en-US"/>
        </w:rPr>
        <w:t xml:space="preserve">. </w:t>
      </w:r>
      <w:bookmarkStart w:id="1" w:name="_Hlk86494892"/>
      <w:r w:rsidRPr="001B5625">
        <w:rPr>
          <w:rFonts w:ascii="Arial" w:hAnsi="Arial" w:cs="Arial"/>
          <w:sz w:val="24"/>
          <w:szCs w:val="24"/>
          <w:lang w:val="en-US"/>
        </w:rPr>
        <w:t>Interobserver variability</w:t>
      </w:r>
      <w:r w:rsidR="00C66A87" w:rsidRPr="001B5625">
        <w:rPr>
          <w:rFonts w:ascii="Arial" w:hAnsi="Arial" w:cs="Arial"/>
          <w:sz w:val="24"/>
          <w:szCs w:val="24"/>
          <w:lang w:val="en-US"/>
        </w:rPr>
        <w:t xml:space="preserve"> for TIPS geometry parameters of angiography</w:t>
      </w:r>
      <w:bookmarkEnd w:id="1"/>
    </w:p>
    <w:tbl>
      <w:tblPr>
        <w:tblStyle w:val="TableGrid"/>
        <w:tblW w:w="6706" w:type="dxa"/>
        <w:tblInd w:w="-474" w:type="dxa"/>
        <w:tblLook w:val="04A0" w:firstRow="1" w:lastRow="0" w:firstColumn="1" w:lastColumn="0" w:noHBand="0" w:noVBand="1"/>
      </w:tblPr>
      <w:tblGrid>
        <w:gridCol w:w="4530"/>
        <w:gridCol w:w="2176"/>
      </w:tblGrid>
      <w:tr w:rsidR="001B03BF" w:rsidRPr="001B5625" w14:paraId="7C19DFBD" w14:textId="14628196" w:rsidTr="001B03BF">
        <w:tc>
          <w:tcPr>
            <w:tcW w:w="4530" w:type="dxa"/>
            <w:shd w:val="clear" w:color="auto" w:fill="AEAAAA" w:themeFill="background2" w:themeFillShade="BF"/>
          </w:tcPr>
          <w:p w14:paraId="0D330349" w14:textId="77777777" w:rsidR="001B03BF" w:rsidRPr="001B5625" w:rsidRDefault="001B03BF" w:rsidP="0073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B5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arameter</w:t>
            </w:r>
          </w:p>
          <w:p w14:paraId="7911C2DC" w14:textId="77777777" w:rsidR="001B03BF" w:rsidRPr="001B5625" w:rsidRDefault="001B03BF" w:rsidP="00730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6" w:type="dxa"/>
            <w:shd w:val="clear" w:color="auto" w:fill="AEAAAA" w:themeFill="background2" w:themeFillShade="BF"/>
          </w:tcPr>
          <w:p w14:paraId="20748E30" w14:textId="0DD0B4B3" w:rsidR="001B03BF" w:rsidRPr="001B5625" w:rsidRDefault="001B03BF" w:rsidP="00730454">
            <w:pPr>
              <w:pStyle w:val="Heading1"/>
              <w:jc w:val="center"/>
              <w:outlineLvl w:val="0"/>
              <w:rPr>
                <w:color w:val="000000"/>
                <w:kern w:val="0"/>
                <w:sz w:val="20"/>
                <w:szCs w:val="20"/>
                <w:lang w:val="en-GB"/>
              </w:rPr>
            </w:pPr>
            <w:r w:rsidRPr="001B5625">
              <w:rPr>
                <w:color w:val="000000"/>
                <w:kern w:val="0"/>
                <w:sz w:val="20"/>
                <w:szCs w:val="20"/>
                <w:lang w:val="en-GB"/>
              </w:rPr>
              <w:t>ICC</w:t>
            </w:r>
            <w:r w:rsidR="001F320F" w:rsidRPr="001B5625">
              <w:rPr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  <w:r w:rsidRPr="001B5625">
              <w:rPr>
                <w:color w:val="000000"/>
                <w:kern w:val="0"/>
                <w:sz w:val="20"/>
                <w:szCs w:val="20"/>
                <w:lang w:val="en-GB"/>
              </w:rPr>
              <w:t xml:space="preserve"> / Cohen's Kappa</w:t>
            </w:r>
          </w:p>
          <w:p w14:paraId="396D6CBB" w14:textId="327F7931" w:rsidR="001B03BF" w:rsidRPr="001B5625" w:rsidRDefault="001B03BF" w:rsidP="00730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03BF" w:rsidRPr="001B5625" w14:paraId="17B3CF0D" w14:textId="2D380FDB" w:rsidTr="00386BEC">
        <w:tc>
          <w:tcPr>
            <w:tcW w:w="4530" w:type="dxa"/>
            <w:shd w:val="clear" w:color="auto" w:fill="auto"/>
          </w:tcPr>
          <w:p w14:paraId="07A95185" w14:textId="3107D29D" w:rsidR="001B03BF" w:rsidRPr="001B5625" w:rsidRDefault="001F320F" w:rsidP="0018081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cranial TIPS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ent end to IVC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m)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176" w:type="dxa"/>
            <w:shd w:val="clear" w:color="auto" w:fill="auto"/>
          </w:tcPr>
          <w:p w14:paraId="05A91889" w14:textId="4D7D7B55" w:rsidR="001B03BF" w:rsidRPr="001B5625" w:rsidRDefault="001B03BF" w:rsidP="0018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4 (0.983-0.998)</w:t>
            </w:r>
          </w:p>
        </w:tc>
      </w:tr>
      <w:tr w:rsidR="001B03BF" w:rsidRPr="001B5625" w14:paraId="095AFE27" w14:textId="56546A6D" w:rsidTr="00386BEC">
        <w:tc>
          <w:tcPr>
            <w:tcW w:w="4530" w:type="dxa"/>
            <w:shd w:val="clear" w:color="auto" w:fill="auto"/>
          </w:tcPr>
          <w:p w14:paraId="681AD7EC" w14:textId="06B14A3D" w:rsidR="001B03BF" w:rsidRPr="001B5625" w:rsidRDefault="001F320F" w:rsidP="0018081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nial TIPS stent end in hepatic vein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2176" w:type="dxa"/>
            <w:shd w:val="clear" w:color="auto" w:fill="auto"/>
          </w:tcPr>
          <w:p w14:paraId="68DA6D65" w14:textId="161229B2" w:rsidR="001B03BF" w:rsidRPr="001B5625" w:rsidRDefault="001B03BF" w:rsidP="0018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B03BF" w:rsidRPr="001B5625" w14:paraId="75A056E6" w14:textId="7A7D0462" w:rsidTr="001B03BF">
        <w:tc>
          <w:tcPr>
            <w:tcW w:w="4530" w:type="dxa"/>
            <w:shd w:val="clear" w:color="auto" w:fill="auto"/>
          </w:tcPr>
          <w:p w14:paraId="02D4D911" w14:textId="4757F808" w:rsidR="001B03BF" w:rsidRPr="001B5625" w:rsidRDefault="001B03BF" w:rsidP="001808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y </w:t>
            </w:r>
            <w:r w:rsidR="001F320F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SS</w:t>
            </w:r>
            <w:r w:rsidR="001F320F" w:rsidRPr="001B56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11C29"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bolized</w:t>
            </w:r>
          </w:p>
        </w:tc>
        <w:tc>
          <w:tcPr>
            <w:tcW w:w="2176" w:type="dxa"/>
            <w:shd w:val="clear" w:color="auto" w:fill="auto"/>
          </w:tcPr>
          <w:p w14:paraId="3A980BD0" w14:textId="6C47445B" w:rsidR="001B03BF" w:rsidRPr="001B5625" w:rsidRDefault="001B03BF" w:rsidP="0018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B03BF" w:rsidRPr="001B5625" w14:paraId="70687AE7" w14:textId="018D4767" w:rsidTr="001B03BF">
        <w:tc>
          <w:tcPr>
            <w:tcW w:w="4530" w:type="dxa"/>
            <w:shd w:val="clear" w:color="auto" w:fill="auto"/>
          </w:tcPr>
          <w:p w14:paraId="23329B62" w14:textId="0A82F783" w:rsidR="001B03BF" w:rsidRPr="001B5625" w:rsidRDefault="001B03BF" w:rsidP="0018081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 Angle</w:t>
            </w:r>
            <w:r w:rsidR="001F320F" w:rsidRPr="001B56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2176" w:type="dxa"/>
            <w:shd w:val="clear" w:color="auto" w:fill="auto"/>
          </w:tcPr>
          <w:p w14:paraId="677FD2BE" w14:textId="22DE9011" w:rsidR="001B03BF" w:rsidRPr="001B5625" w:rsidRDefault="001B03BF" w:rsidP="0018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 (0.955-0.990)</w:t>
            </w:r>
          </w:p>
        </w:tc>
      </w:tr>
      <w:tr w:rsidR="001B03BF" w:rsidRPr="001B5625" w14:paraId="1BB9CF7D" w14:textId="1D7836A3" w:rsidTr="001B03BF">
        <w:tc>
          <w:tcPr>
            <w:tcW w:w="4530" w:type="dxa"/>
            <w:shd w:val="clear" w:color="auto" w:fill="auto"/>
          </w:tcPr>
          <w:p w14:paraId="733FEE65" w14:textId="5D5E0FEA" w:rsidR="001B03BF" w:rsidRPr="001B5625" w:rsidRDefault="001B03BF" w:rsidP="0018081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Angle</w:t>
            </w:r>
            <w:r w:rsidR="001F320F" w:rsidRPr="001B56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2176" w:type="dxa"/>
            <w:shd w:val="clear" w:color="auto" w:fill="auto"/>
          </w:tcPr>
          <w:p w14:paraId="76A989E8" w14:textId="3FDD900E" w:rsidR="001B03BF" w:rsidRPr="001B5625" w:rsidRDefault="001B03BF" w:rsidP="0018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3 (0.827-0.966)</w:t>
            </w:r>
          </w:p>
        </w:tc>
      </w:tr>
      <w:tr w:rsidR="001B03BF" w:rsidRPr="001B5625" w14:paraId="206701FF" w14:textId="2AA82B40" w:rsidTr="001B03BF">
        <w:tc>
          <w:tcPr>
            <w:tcW w:w="4530" w:type="dxa"/>
            <w:shd w:val="clear" w:color="auto" w:fill="auto"/>
          </w:tcPr>
          <w:p w14:paraId="4259C148" w14:textId="7C956E1A" w:rsidR="001B03BF" w:rsidRPr="001B5625" w:rsidRDefault="001B03BF" w:rsidP="0018081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γ Angle</w:t>
            </w:r>
            <w:r w:rsidR="001F320F" w:rsidRPr="001B56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2176" w:type="dxa"/>
            <w:shd w:val="clear" w:color="auto" w:fill="auto"/>
          </w:tcPr>
          <w:p w14:paraId="0858BCF4" w14:textId="6E96386A" w:rsidR="001B03BF" w:rsidRPr="001B5625" w:rsidRDefault="001B03BF" w:rsidP="0018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8 (0.931-0.985)</w:t>
            </w:r>
          </w:p>
        </w:tc>
      </w:tr>
      <w:tr w:rsidR="001B03BF" w:rsidRPr="001B5625" w14:paraId="1B6788CF" w14:textId="7FBC5B7F" w:rsidTr="001B03BF">
        <w:tc>
          <w:tcPr>
            <w:tcW w:w="4530" w:type="dxa"/>
            <w:shd w:val="clear" w:color="auto" w:fill="auto"/>
          </w:tcPr>
          <w:p w14:paraId="2AC44DA2" w14:textId="0BADE372" w:rsidR="001B03BF" w:rsidRPr="001B5625" w:rsidRDefault="001B03BF" w:rsidP="0018081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 Angle</w:t>
            </w:r>
            <w:r w:rsidR="001F320F" w:rsidRPr="001B56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j</w:t>
            </w:r>
          </w:p>
        </w:tc>
        <w:tc>
          <w:tcPr>
            <w:tcW w:w="2176" w:type="dxa"/>
            <w:shd w:val="clear" w:color="auto" w:fill="auto"/>
          </w:tcPr>
          <w:p w14:paraId="47E309F5" w14:textId="233E2D62" w:rsidR="001B03BF" w:rsidRPr="001B5625" w:rsidRDefault="001B03BF" w:rsidP="0018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3 (0.439-0.882)</w:t>
            </w:r>
          </w:p>
        </w:tc>
      </w:tr>
      <w:tr w:rsidR="001B03BF" w:rsidRPr="001B5625" w14:paraId="660106F4" w14:textId="27D363AC" w:rsidTr="001B03BF">
        <w:tc>
          <w:tcPr>
            <w:tcW w:w="4530" w:type="dxa"/>
            <w:shd w:val="clear" w:color="auto" w:fill="auto"/>
          </w:tcPr>
          <w:p w14:paraId="5650B939" w14:textId="758B3A56" w:rsidR="001B03BF" w:rsidRPr="001B5625" w:rsidRDefault="001B03BF" w:rsidP="001808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ast medium reflux into IVC after TIPS</w:t>
            </w:r>
          </w:p>
        </w:tc>
        <w:tc>
          <w:tcPr>
            <w:tcW w:w="2176" w:type="dxa"/>
            <w:shd w:val="clear" w:color="auto" w:fill="auto"/>
          </w:tcPr>
          <w:p w14:paraId="71DEA682" w14:textId="1042ADE6" w:rsidR="001B03BF" w:rsidRPr="001B5625" w:rsidRDefault="001B03BF" w:rsidP="0018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6</w:t>
            </w:r>
          </w:p>
        </w:tc>
      </w:tr>
      <w:tr w:rsidR="001B03BF" w:rsidRPr="001B5625" w14:paraId="30B47902" w14:textId="627EA487" w:rsidTr="001B03BF">
        <w:tc>
          <w:tcPr>
            <w:tcW w:w="4530" w:type="dxa"/>
            <w:shd w:val="clear" w:color="auto" w:fill="auto"/>
          </w:tcPr>
          <w:p w14:paraId="5074AE48" w14:textId="5E67CD68" w:rsidR="001B03BF" w:rsidRPr="001B5625" w:rsidRDefault="001B03BF" w:rsidP="001808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grade intrahepatic perfusion after TIPS</w:t>
            </w:r>
          </w:p>
        </w:tc>
        <w:tc>
          <w:tcPr>
            <w:tcW w:w="2176" w:type="dxa"/>
            <w:shd w:val="clear" w:color="auto" w:fill="auto"/>
          </w:tcPr>
          <w:p w14:paraId="274EF2B9" w14:textId="69160E98" w:rsidR="001B03BF" w:rsidRPr="001B5625" w:rsidRDefault="001B03BF" w:rsidP="001808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74C44774" w14:textId="77777777" w:rsidR="00AA3695" w:rsidRPr="001B5625" w:rsidRDefault="00AA3695" w:rsidP="001F320F">
      <w:pPr>
        <w:ind w:left="-426" w:right="-426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7EA98B6" w14:textId="7FB3B241" w:rsidR="00B63688" w:rsidRPr="00432855" w:rsidRDefault="00AA3695" w:rsidP="00432855">
      <w:pPr>
        <w:ind w:left="-426" w:right="-426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B5625">
        <w:rPr>
          <w:rFonts w:ascii="Times New Roman" w:hAnsi="Times New Roman" w:cs="Times New Roman"/>
          <w:color w:val="000000"/>
          <w:sz w:val="20"/>
          <w:szCs w:val="20"/>
          <w:lang w:val="en-GB"/>
        </w:rPr>
        <w:t>ICC</w:t>
      </w:r>
      <w:r w:rsidRPr="001B5625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  <w:lang w:val="en-GB"/>
        </w:rPr>
        <w:t>a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 xml:space="preserve"> : </w:t>
      </w:r>
      <w:r w:rsidR="001F320F" w:rsidRPr="001B5625">
        <w:rPr>
          <w:rFonts w:ascii="Times New Roman" w:hAnsi="Times New Roman" w:cs="Times New Roman"/>
          <w:sz w:val="20"/>
          <w:szCs w:val="20"/>
          <w:lang w:val="en-GB"/>
        </w:rPr>
        <w:t>Intraclass Correlation Coefficient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; TIPS</w:t>
      </w:r>
      <w:r w:rsidRPr="001B56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: 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Transjugular intrahepatic portosystemic shunt; IVC</w:t>
      </w:r>
      <w:r w:rsidRPr="001B56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: inferior vena cava; Distance cranial TIPS stent end to IVC (cm)</w:t>
      </w:r>
      <w:r w:rsidRPr="001B56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: negative values indicate that the stent end extends into the IVC; Cranial TIPS stent end in hepatic vein</w:t>
      </w:r>
      <w:r w:rsidRPr="001B56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: defined as &gt;1cm distance from IVC in DSA; SPSS</w:t>
      </w:r>
      <w:r w:rsidRPr="001B56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f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: spontaneous portosystemic shunt; α Angle</w:t>
      </w:r>
      <w:r w:rsidRPr="001B56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g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: left TIPS-tract angle beginning at covered stent part to PV in DSA (degrees); β Angle</w:t>
      </w:r>
      <w:r w:rsidRPr="001B56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h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: Angle of cranial TIPS stent end to hepatic vein/ IVC in DSA (degrees); γ Angle</w:t>
      </w:r>
      <w:r w:rsidRPr="001B56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i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: right TIPS-tract angle beginning at covered stent part to PV in DSA (degrees); δ Angle</w:t>
      </w:r>
      <w:r w:rsidRPr="001B56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j</w:t>
      </w:r>
      <w:r w:rsidRPr="001B5625">
        <w:rPr>
          <w:rFonts w:ascii="Times New Roman" w:hAnsi="Times New Roman" w:cs="Times New Roman"/>
          <w:sz w:val="20"/>
          <w:szCs w:val="20"/>
          <w:lang w:val="en-GB"/>
        </w:rPr>
        <w:t>: Distal TIPS-tract angle to PV in DSA (degrees)</w:t>
      </w:r>
    </w:p>
    <w:sectPr w:rsidR="00B63688" w:rsidRPr="004328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B84"/>
    <w:rsid w:val="000117A9"/>
    <w:rsid w:val="00014CD9"/>
    <w:rsid w:val="000412DA"/>
    <w:rsid w:val="00050724"/>
    <w:rsid w:val="00061DAC"/>
    <w:rsid w:val="00084A50"/>
    <w:rsid w:val="00086FDF"/>
    <w:rsid w:val="000F4F5B"/>
    <w:rsid w:val="0012361C"/>
    <w:rsid w:val="00145CBB"/>
    <w:rsid w:val="00180812"/>
    <w:rsid w:val="001A6F6D"/>
    <w:rsid w:val="001A7365"/>
    <w:rsid w:val="001B03BF"/>
    <w:rsid w:val="001B5625"/>
    <w:rsid w:val="001C177D"/>
    <w:rsid w:val="001D5CAD"/>
    <w:rsid w:val="001F143E"/>
    <w:rsid w:val="001F320F"/>
    <w:rsid w:val="00235B84"/>
    <w:rsid w:val="00240FB4"/>
    <w:rsid w:val="002819ED"/>
    <w:rsid w:val="00282795"/>
    <w:rsid w:val="002B5BD9"/>
    <w:rsid w:val="002C7C7C"/>
    <w:rsid w:val="002D78BE"/>
    <w:rsid w:val="00314AEF"/>
    <w:rsid w:val="00360FBB"/>
    <w:rsid w:val="003828FD"/>
    <w:rsid w:val="00386BEC"/>
    <w:rsid w:val="003A3D4B"/>
    <w:rsid w:val="003B6385"/>
    <w:rsid w:val="003C20F7"/>
    <w:rsid w:val="003E1FA7"/>
    <w:rsid w:val="00404A26"/>
    <w:rsid w:val="004157D1"/>
    <w:rsid w:val="004326E0"/>
    <w:rsid w:val="00432855"/>
    <w:rsid w:val="00440977"/>
    <w:rsid w:val="00483ED8"/>
    <w:rsid w:val="00521277"/>
    <w:rsid w:val="005519AA"/>
    <w:rsid w:val="00565EF2"/>
    <w:rsid w:val="00571187"/>
    <w:rsid w:val="005B23FF"/>
    <w:rsid w:val="005C6B93"/>
    <w:rsid w:val="005E3FC9"/>
    <w:rsid w:val="00613283"/>
    <w:rsid w:val="006166CC"/>
    <w:rsid w:val="00617542"/>
    <w:rsid w:val="00620576"/>
    <w:rsid w:val="00633C1E"/>
    <w:rsid w:val="00647360"/>
    <w:rsid w:val="006502EF"/>
    <w:rsid w:val="00683F4F"/>
    <w:rsid w:val="006910ED"/>
    <w:rsid w:val="006A1E1F"/>
    <w:rsid w:val="006A63F9"/>
    <w:rsid w:val="006B5F54"/>
    <w:rsid w:val="006E66A9"/>
    <w:rsid w:val="00710585"/>
    <w:rsid w:val="00711C29"/>
    <w:rsid w:val="00712722"/>
    <w:rsid w:val="00730454"/>
    <w:rsid w:val="0074353B"/>
    <w:rsid w:val="00754E0D"/>
    <w:rsid w:val="00757074"/>
    <w:rsid w:val="00776BDD"/>
    <w:rsid w:val="00785EC0"/>
    <w:rsid w:val="007C3228"/>
    <w:rsid w:val="007C3A90"/>
    <w:rsid w:val="007D091D"/>
    <w:rsid w:val="007D6174"/>
    <w:rsid w:val="007E0A14"/>
    <w:rsid w:val="00825B8B"/>
    <w:rsid w:val="008304D9"/>
    <w:rsid w:val="00847169"/>
    <w:rsid w:val="008A0E7D"/>
    <w:rsid w:val="008A3A0E"/>
    <w:rsid w:val="008A7D40"/>
    <w:rsid w:val="008D6D04"/>
    <w:rsid w:val="008E26A2"/>
    <w:rsid w:val="008E7A1A"/>
    <w:rsid w:val="0090798F"/>
    <w:rsid w:val="00922167"/>
    <w:rsid w:val="00962552"/>
    <w:rsid w:val="00971D28"/>
    <w:rsid w:val="00994521"/>
    <w:rsid w:val="009A0FD4"/>
    <w:rsid w:val="009B1695"/>
    <w:rsid w:val="009C0879"/>
    <w:rsid w:val="009D4766"/>
    <w:rsid w:val="009E7328"/>
    <w:rsid w:val="009F1C98"/>
    <w:rsid w:val="00A022AA"/>
    <w:rsid w:val="00A13267"/>
    <w:rsid w:val="00A1480B"/>
    <w:rsid w:val="00A33974"/>
    <w:rsid w:val="00A349E0"/>
    <w:rsid w:val="00A37DF7"/>
    <w:rsid w:val="00A44B3F"/>
    <w:rsid w:val="00A5658A"/>
    <w:rsid w:val="00A70534"/>
    <w:rsid w:val="00AA052A"/>
    <w:rsid w:val="00AA2F28"/>
    <w:rsid w:val="00AA3695"/>
    <w:rsid w:val="00AB083B"/>
    <w:rsid w:val="00AD3289"/>
    <w:rsid w:val="00AE336D"/>
    <w:rsid w:val="00AF3A50"/>
    <w:rsid w:val="00AF4B04"/>
    <w:rsid w:val="00B069D1"/>
    <w:rsid w:val="00B265D4"/>
    <w:rsid w:val="00B361C0"/>
    <w:rsid w:val="00B37770"/>
    <w:rsid w:val="00B40713"/>
    <w:rsid w:val="00B46B61"/>
    <w:rsid w:val="00B5284A"/>
    <w:rsid w:val="00B63688"/>
    <w:rsid w:val="00B87DDD"/>
    <w:rsid w:val="00B94998"/>
    <w:rsid w:val="00B9683D"/>
    <w:rsid w:val="00B97C74"/>
    <w:rsid w:val="00BB6FCA"/>
    <w:rsid w:val="00BC79BF"/>
    <w:rsid w:val="00BE339E"/>
    <w:rsid w:val="00C003C0"/>
    <w:rsid w:val="00C51829"/>
    <w:rsid w:val="00C66A87"/>
    <w:rsid w:val="00C67D43"/>
    <w:rsid w:val="00C97D0A"/>
    <w:rsid w:val="00CA3345"/>
    <w:rsid w:val="00CB2DAA"/>
    <w:rsid w:val="00CD2B53"/>
    <w:rsid w:val="00CE2BFC"/>
    <w:rsid w:val="00CE511A"/>
    <w:rsid w:val="00CF0B18"/>
    <w:rsid w:val="00D54D3C"/>
    <w:rsid w:val="00D64911"/>
    <w:rsid w:val="00D73B27"/>
    <w:rsid w:val="00D749EC"/>
    <w:rsid w:val="00D879A7"/>
    <w:rsid w:val="00DE3292"/>
    <w:rsid w:val="00E36BF9"/>
    <w:rsid w:val="00E75E65"/>
    <w:rsid w:val="00E8313A"/>
    <w:rsid w:val="00E83BC8"/>
    <w:rsid w:val="00E854B4"/>
    <w:rsid w:val="00E92F92"/>
    <w:rsid w:val="00EF348D"/>
    <w:rsid w:val="00EF45DF"/>
    <w:rsid w:val="00F17214"/>
    <w:rsid w:val="00F43C5E"/>
    <w:rsid w:val="00F77856"/>
    <w:rsid w:val="00F92335"/>
    <w:rsid w:val="00FA226E"/>
    <w:rsid w:val="00FB0D8B"/>
    <w:rsid w:val="00FF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251C4"/>
  <w15:chartTrackingRefBased/>
  <w15:docId w15:val="{0E880642-B3EE-4856-BF1F-0BE46B4F0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B84"/>
  </w:style>
  <w:style w:type="paragraph" w:styleId="Heading1">
    <w:name w:val="heading 1"/>
    <w:basedOn w:val="Normal"/>
    <w:link w:val="Heading1Char"/>
    <w:uiPriority w:val="9"/>
    <w:qFormat/>
    <w:rsid w:val="00D73B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2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27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73B2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Revision">
    <w:name w:val="Revision"/>
    <w:hidden/>
    <w:uiPriority w:val="99"/>
    <w:semiHidden/>
    <w:rsid w:val="00086F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3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Notemann</dc:creator>
  <cp:keywords/>
  <dc:description/>
  <cp:lastModifiedBy>Divya Abirami S.</cp:lastModifiedBy>
  <cp:revision>4</cp:revision>
  <dcterms:created xsi:type="dcterms:W3CDTF">2022-01-09T13:32:00Z</dcterms:created>
  <dcterms:modified xsi:type="dcterms:W3CDTF">2022-02-23T09:35:00Z</dcterms:modified>
</cp:coreProperties>
</file>